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-56"/>
        <w:tblW w:w="46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1558"/>
        <w:gridCol w:w="4674"/>
        <w:gridCol w:w="1044"/>
        <w:gridCol w:w="1212"/>
      </w:tblGrid>
      <w:tr w:rsidR="00ED66B1" w:rsidRPr="00F111F6" w:rsidTr="00ED66B1">
        <w:trPr>
          <w:trHeight w:val="34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11F6">
              <w:rPr>
                <w:rFonts w:ascii="Arial" w:hAnsi="Arial" w:cs="Arial"/>
                <w:b/>
                <w:sz w:val="18"/>
                <w:szCs w:val="18"/>
              </w:rPr>
              <w:t>module</w:t>
            </w:r>
          </w:p>
        </w:tc>
        <w:tc>
          <w:tcPr>
            <w:tcW w:w="4674" w:type="dxa"/>
            <w:tcBorders>
              <w:bottom w:val="single" w:sz="4" w:space="0" w:color="auto"/>
            </w:tcBorders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11F6">
              <w:rPr>
                <w:rFonts w:ascii="Arial" w:hAnsi="Arial" w:cs="Arial"/>
                <w:b/>
                <w:sz w:val="18"/>
                <w:szCs w:val="18"/>
              </w:rPr>
              <w:t>GO-term (DAVID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nrichment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438F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D438F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ED66B1" w:rsidRPr="00DF6013" w:rsidTr="00ED66B1">
        <w:tc>
          <w:tcPr>
            <w:tcW w:w="8488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D66B1" w:rsidRPr="00DF6013" w:rsidRDefault="00ED66B1" w:rsidP="00ED66B1">
            <w:pPr>
              <w:rPr>
                <w:rFonts w:ascii="Arial" w:hAnsi="Arial" w:cs="Arial"/>
                <w:b/>
                <w:sz w:val="20"/>
              </w:rPr>
            </w:pPr>
            <w:r w:rsidRPr="00DF6013">
              <w:rPr>
                <w:rFonts w:ascii="Arial" w:hAnsi="Arial" w:cs="Arial"/>
                <w:b/>
                <w:sz w:val="20"/>
              </w:rPr>
              <w:t>R6/2 - 4 week</w:t>
            </w:r>
          </w:p>
        </w:tc>
      </w:tr>
      <w:tr w:rsidR="00ED66B1" w:rsidRPr="00F111F6" w:rsidTr="00ED66B1">
        <w:tc>
          <w:tcPr>
            <w:tcW w:w="1558" w:type="dxa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 w:rsidRPr="009C428D">
              <w:rPr>
                <w:rFonts w:ascii="Arial" w:hAnsi="Arial" w:cs="Arial"/>
                <w:sz w:val="16"/>
                <w:szCs w:val="16"/>
              </w:rPr>
              <w:t>darkseagreen4</w:t>
            </w:r>
          </w:p>
        </w:tc>
        <w:tc>
          <w:tcPr>
            <w:tcW w:w="4674" w:type="dxa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428D">
              <w:rPr>
                <w:rFonts w:ascii="Arial" w:hAnsi="Arial" w:cs="Arial"/>
                <w:sz w:val="16"/>
                <w:szCs w:val="16"/>
              </w:rPr>
              <w:t>citrullin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chromatin)</w:t>
            </w:r>
          </w:p>
        </w:tc>
        <w:tc>
          <w:tcPr>
            <w:tcW w:w="1044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212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ightyellow</w:t>
            </w:r>
            <w:proofErr w:type="spellEnd"/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NA damage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inc-finger transcription factors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3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Pr="007C2357" w:rsidRDefault="00ED66B1" w:rsidP="00ED66B1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942A79">
              <w:rPr>
                <w:rFonts w:ascii="Arial" w:hAnsi="Arial" w:cs="Arial"/>
                <w:sz w:val="16"/>
                <w:szCs w:val="16"/>
              </w:rPr>
              <w:t>nterferon-inducible GTPase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Pr="007C2357" w:rsidRDefault="00ED66B1" w:rsidP="00ED66B1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9.5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8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ein transport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ED66B1" w:rsidRPr="00F111F6" w:rsidTr="00ED66B1">
        <w:tc>
          <w:tcPr>
            <w:tcW w:w="1558" w:type="dxa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 w:rsidRPr="00505D5F">
              <w:rPr>
                <w:rFonts w:ascii="Arial" w:hAnsi="Arial" w:cs="Arial"/>
                <w:sz w:val="16"/>
                <w:szCs w:val="16"/>
              </w:rPr>
              <w:t>lightsteelblue1</w:t>
            </w:r>
          </w:p>
        </w:tc>
        <w:tc>
          <w:tcPr>
            <w:tcW w:w="4674" w:type="dxa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e response</w:t>
            </w:r>
          </w:p>
        </w:tc>
        <w:tc>
          <w:tcPr>
            <w:tcW w:w="1044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1212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</w:tr>
      <w:tr w:rsidR="00ED66B1" w:rsidRPr="00DF6013" w:rsidTr="00ED66B1">
        <w:tc>
          <w:tcPr>
            <w:tcW w:w="8488" w:type="dxa"/>
            <w:gridSpan w:val="4"/>
            <w:shd w:val="clear" w:color="auto" w:fill="BFBFBF" w:themeFill="background1" w:themeFillShade="BF"/>
            <w:vAlign w:val="center"/>
          </w:tcPr>
          <w:p w:rsidR="00ED66B1" w:rsidRPr="00DF6013" w:rsidRDefault="00ED66B1" w:rsidP="00ED66B1">
            <w:pPr>
              <w:rPr>
                <w:rFonts w:ascii="Arial" w:hAnsi="Arial" w:cs="Arial"/>
                <w:b/>
                <w:sz w:val="20"/>
              </w:rPr>
            </w:pPr>
            <w:r w:rsidRPr="00DF6013">
              <w:rPr>
                <w:rFonts w:ascii="Arial" w:hAnsi="Arial" w:cs="Arial"/>
                <w:b/>
                <w:sz w:val="20"/>
              </w:rPr>
              <w:t>R6/2 - 15 week</w:t>
            </w:r>
          </w:p>
        </w:tc>
      </w:tr>
      <w:tr w:rsidR="00ED66B1" w:rsidRPr="00F111F6" w:rsidTr="00ED66B1">
        <w:tc>
          <w:tcPr>
            <w:tcW w:w="1558" w:type="dxa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nge</w:t>
            </w: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tochondrion</w:t>
            </w:r>
          </w:p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racellular matrix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4</w:t>
            </w:r>
          </w:p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5.0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0</w:t>
            </w:r>
          </w:p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</w:tr>
      <w:tr w:rsidR="00ED66B1" w:rsidRPr="00F111F6" w:rsidTr="00ED66B1">
        <w:tc>
          <w:tcPr>
            <w:tcW w:w="1558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 w:rsidRPr="0072348D">
              <w:rPr>
                <w:rFonts w:ascii="Arial" w:hAnsi="Arial" w:cs="Arial"/>
                <w:sz w:val="16"/>
                <w:szCs w:val="16"/>
              </w:rPr>
              <w:t>bisque4</w:t>
            </w: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mbrane proteins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vAlign w:val="center"/>
          </w:tcPr>
          <w:p w:rsidR="00ED66B1" w:rsidRPr="00F30494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ue</w:t>
            </w:r>
          </w:p>
        </w:tc>
        <w:tc>
          <w:tcPr>
            <w:tcW w:w="4674" w:type="dxa"/>
            <w:vAlign w:val="center"/>
          </w:tcPr>
          <w:p w:rsidR="00ED66B1" w:rsidRPr="00F30494" w:rsidRDefault="00ED66B1" w:rsidP="00ED66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racellular matrix</w:t>
            </w:r>
          </w:p>
        </w:tc>
        <w:tc>
          <w:tcPr>
            <w:tcW w:w="1044" w:type="dxa"/>
            <w:vAlign w:val="center"/>
          </w:tcPr>
          <w:p w:rsidR="00ED66B1" w:rsidRPr="00F30494" w:rsidRDefault="00ED66B1" w:rsidP="00ED66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1212" w:type="dxa"/>
            <w:vAlign w:val="center"/>
          </w:tcPr>
          <w:p w:rsidR="00ED66B1" w:rsidRPr="007C2357" w:rsidRDefault="00ED66B1" w:rsidP="00ED66B1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8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2348D">
              <w:rPr>
                <w:rFonts w:ascii="Arial" w:hAnsi="Arial" w:cs="Arial"/>
                <w:sz w:val="16"/>
                <w:szCs w:val="16"/>
              </w:rPr>
              <w:t>angiogenesis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7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mbrane proteins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5</w:t>
            </w:r>
          </w:p>
        </w:tc>
        <w:tc>
          <w:tcPr>
            <w:tcW w:w="1212" w:type="dxa"/>
            <w:vAlign w:val="center"/>
          </w:tcPr>
          <w:p w:rsidR="00ED66B1" w:rsidRPr="007C2357" w:rsidRDefault="00ED66B1" w:rsidP="00ED66B1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7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 w:rsidRPr="007C2357">
              <w:rPr>
                <w:rFonts w:ascii="Arial" w:hAnsi="Arial" w:cs="Arial"/>
                <w:sz w:val="16"/>
                <w:szCs w:val="16"/>
              </w:rPr>
              <w:t>electron carrier activity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Pr="007C2357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A57438">
              <w:rPr>
                <w:rFonts w:ascii="Arial" w:hAnsi="Arial" w:cs="Arial"/>
                <w:sz w:val="16"/>
                <w:szCs w:val="16"/>
              </w:rPr>
              <w:t>lutathione metabolism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olet</w:t>
            </w: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tochondrion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1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Pr="00C65990" w:rsidRDefault="00ED66B1" w:rsidP="00ED66B1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6.5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0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e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5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8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C65990">
              <w:rPr>
                <w:rFonts w:ascii="Arial" w:hAnsi="Arial" w:cs="Arial"/>
                <w:sz w:val="16"/>
                <w:szCs w:val="16"/>
              </w:rPr>
              <w:t xml:space="preserve">lycolysis /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C65990">
              <w:rPr>
                <w:rFonts w:ascii="Arial" w:hAnsi="Arial" w:cs="Arial"/>
                <w:sz w:val="16"/>
                <w:szCs w:val="16"/>
              </w:rPr>
              <w:t>luconeogenesis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9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scl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ibers</w:t>
            </w:r>
            <w:proofErr w:type="spellEnd"/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vAlign w:val="center"/>
          </w:tcPr>
          <w:p w:rsidR="00ED66B1" w:rsidRPr="00F30494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an</w:t>
            </w:r>
          </w:p>
        </w:tc>
        <w:tc>
          <w:tcPr>
            <w:tcW w:w="4674" w:type="dxa"/>
            <w:vAlign w:val="center"/>
          </w:tcPr>
          <w:p w:rsidR="00ED66B1" w:rsidRPr="00F30494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cycle</w:t>
            </w:r>
          </w:p>
        </w:tc>
        <w:tc>
          <w:tcPr>
            <w:tcW w:w="1044" w:type="dxa"/>
            <w:vAlign w:val="center"/>
          </w:tcPr>
          <w:p w:rsidR="00ED66B1" w:rsidRPr="00F30494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7</w:t>
            </w:r>
          </w:p>
        </w:tc>
        <w:tc>
          <w:tcPr>
            <w:tcW w:w="1212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8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toskeleton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1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NA damage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5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8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easome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2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6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e biogenesis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2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5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ymphocyte differentiation / activation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8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NA processing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6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4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ein folding / chaperones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4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clear pore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9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own</w:t>
            </w: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e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5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21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ulation of transcription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9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3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6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RNA processing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3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omosome organization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4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4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ein transport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1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  <w:tr w:rsidR="00ED66B1" w:rsidRPr="00DF6013" w:rsidTr="00ED66B1">
        <w:tc>
          <w:tcPr>
            <w:tcW w:w="8488" w:type="dxa"/>
            <w:gridSpan w:val="4"/>
            <w:shd w:val="clear" w:color="auto" w:fill="BFBFBF" w:themeFill="background1" w:themeFillShade="BF"/>
            <w:vAlign w:val="center"/>
          </w:tcPr>
          <w:p w:rsidR="00ED66B1" w:rsidRPr="00DF6013" w:rsidRDefault="00ED66B1" w:rsidP="00ED66B1">
            <w:pPr>
              <w:rPr>
                <w:rFonts w:ascii="Arial" w:hAnsi="Arial" w:cs="Arial"/>
                <w:b/>
                <w:sz w:val="20"/>
              </w:rPr>
            </w:pPr>
            <w:r w:rsidRPr="00DF6013">
              <w:rPr>
                <w:rFonts w:ascii="Arial" w:hAnsi="Arial" w:cs="Arial"/>
                <w:b/>
                <w:i/>
                <w:sz w:val="20"/>
              </w:rPr>
              <w:t>Hdh</w:t>
            </w:r>
            <w:r w:rsidRPr="00DF6013">
              <w:rPr>
                <w:rFonts w:ascii="Arial" w:hAnsi="Arial" w:cs="Arial"/>
                <w:b/>
                <w:sz w:val="20"/>
              </w:rPr>
              <w:t>Q150 - 8 month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arkviolet</w:t>
            </w:r>
            <w:proofErr w:type="spellEnd"/>
          </w:p>
        </w:tc>
        <w:tc>
          <w:tcPr>
            <w:tcW w:w="4674" w:type="dxa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tochondrion</w:t>
            </w:r>
          </w:p>
        </w:tc>
        <w:tc>
          <w:tcPr>
            <w:tcW w:w="1044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1212" w:type="dxa"/>
            <w:vAlign w:val="center"/>
          </w:tcPr>
          <w:p w:rsidR="00ED66B1" w:rsidRPr="000B320A" w:rsidRDefault="00ED66B1" w:rsidP="00ED66B1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9.5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23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e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7</w:t>
            </w:r>
          </w:p>
        </w:tc>
        <w:tc>
          <w:tcPr>
            <w:tcW w:w="1212" w:type="dxa"/>
            <w:vAlign w:val="center"/>
          </w:tcPr>
          <w:p w:rsidR="00ED66B1" w:rsidRPr="000B320A" w:rsidRDefault="00ED66B1" w:rsidP="00ED66B1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5.1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7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A57438">
              <w:rPr>
                <w:rFonts w:ascii="Arial" w:hAnsi="Arial" w:cs="Arial"/>
                <w:sz w:val="16"/>
                <w:szCs w:val="16"/>
              </w:rPr>
              <w:t>lutathione metabolism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3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  <w:tr w:rsidR="00ED66B1" w:rsidRPr="00F111F6" w:rsidTr="00ED66B1">
        <w:tc>
          <w:tcPr>
            <w:tcW w:w="1558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320A">
              <w:rPr>
                <w:rFonts w:ascii="Arial" w:hAnsi="Arial" w:cs="Arial"/>
                <w:sz w:val="16"/>
                <w:szCs w:val="16"/>
              </w:rPr>
              <w:t>darkolivegreen</w:t>
            </w:r>
            <w:proofErr w:type="spellEnd"/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tochondrion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ED66B1" w:rsidRPr="00DF6013" w:rsidTr="00ED66B1">
        <w:tc>
          <w:tcPr>
            <w:tcW w:w="8488" w:type="dxa"/>
            <w:gridSpan w:val="4"/>
            <w:shd w:val="clear" w:color="auto" w:fill="BFBFBF" w:themeFill="background1" w:themeFillShade="BF"/>
            <w:vAlign w:val="center"/>
          </w:tcPr>
          <w:p w:rsidR="00ED66B1" w:rsidRPr="00DF6013" w:rsidRDefault="00ED66B1" w:rsidP="00ED66B1">
            <w:pPr>
              <w:rPr>
                <w:rFonts w:ascii="Arial" w:hAnsi="Arial" w:cs="Arial"/>
                <w:b/>
                <w:sz w:val="20"/>
              </w:rPr>
            </w:pPr>
            <w:r w:rsidRPr="00DF6013">
              <w:rPr>
                <w:rFonts w:ascii="Arial" w:hAnsi="Arial" w:cs="Arial"/>
                <w:b/>
                <w:i/>
                <w:sz w:val="20"/>
              </w:rPr>
              <w:t>Hdh</w:t>
            </w:r>
            <w:r w:rsidRPr="00DF6013">
              <w:rPr>
                <w:rFonts w:ascii="Arial" w:hAnsi="Arial" w:cs="Arial"/>
                <w:b/>
                <w:sz w:val="20"/>
              </w:rPr>
              <w:t>Q150 - 22 month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arkgrey</w:t>
            </w:r>
            <w:proofErr w:type="spellEnd"/>
          </w:p>
        </w:tc>
        <w:tc>
          <w:tcPr>
            <w:tcW w:w="4674" w:type="dxa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racellular matrix</w:t>
            </w:r>
          </w:p>
        </w:tc>
        <w:tc>
          <w:tcPr>
            <w:tcW w:w="1044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7</w:t>
            </w:r>
          </w:p>
        </w:tc>
        <w:tc>
          <w:tcPr>
            <w:tcW w:w="1212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5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n binding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Pase activating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rt development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naptosome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 w:rsidRPr="00225257">
              <w:rPr>
                <w:rFonts w:ascii="Arial" w:hAnsi="Arial" w:cs="Arial"/>
                <w:sz w:val="16"/>
                <w:szCs w:val="16"/>
              </w:rPr>
              <w:t>firebrick4</w:t>
            </w: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ulation of transcription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6</w:t>
            </w:r>
          </w:p>
        </w:tc>
      </w:tr>
      <w:tr w:rsidR="00ED66B1" w:rsidRPr="00F111F6" w:rsidTr="00ED66B1">
        <w:tc>
          <w:tcPr>
            <w:tcW w:w="1558" w:type="dxa"/>
            <w:vMerge/>
            <w:shd w:val="clear" w:color="auto" w:fill="E6E6E6"/>
            <w:vAlign w:val="center"/>
          </w:tcPr>
          <w:p w:rsidR="00ED66B1" w:rsidRPr="00225257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shd w:val="clear" w:color="auto" w:fill="E6E6E6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giogenesis</w:t>
            </w:r>
          </w:p>
        </w:tc>
        <w:tc>
          <w:tcPr>
            <w:tcW w:w="1044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7</w:t>
            </w:r>
          </w:p>
        </w:tc>
        <w:tc>
          <w:tcPr>
            <w:tcW w:w="1212" w:type="dxa"/>
            <w:shd w:val="clear" w:color="auto" w:fill="E6E6E6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ED66B1" w:rsidRPr="00F111F6" w:rsidTr="00ED66B1">
        <w:tc>
          <w:tcPr>
            <w:tcW w:w="1558" w:type="dxa"/>
            <w:vMerge w:val="restart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an</w:t>
            </w:r>
          </w:p>
        </w:tc>
        <w:tc>
          <w:tcPr>
            <w:tcW w:w="4674" w:type="dxa"/>
            <w:vAlign w:val="center"/>
          </w:tcPr>
          <w:p w:rsidR="00ED66B1" w:rsidRPr="00F111F6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tochondrion</w:t>
            </w:r>
          </w:p>
        </w:tc>
        <w:tc>
          <w:tcPr>
            <w:tcW w:w="1044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45</w:t>
            </w:r>
          </w:p>
        </w:tc>
        <w:tc>
          <w:tcPr>
            <w:tcW w:w="1212" w:type="dxa"/>
            <w:vAlign w:val="center"/>
          </w:tcPr>
          <w:p w:rsidR="00ED66B1" w:rsidRPr="00F111F6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02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bosome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7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9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lagen / extracellular matrix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9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6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C65990">
              <w:rPr>
                <w:rFonts w:ascii="Arial" w:hAnsi="Arial" w:cs="Arial"/>
                <w:sz w:val="16"/>
                <w:szCs w:val="16"/>
              </w:rPr>
              <w:t xml:space="preserve">lycolysis / 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C65990">
              <w:rPr>
                <w:rFonts w:ascii="Arial" w:hAnsi="Arial" w:cs="Arial"/>
                <w:sz w:val="16"/>
                <w:szCs w:val="16"/>
              </w:rPr>
              <w:t>luconeogenesis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4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pid metabolism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  <w:tr w:rsidR="00ED66B1" w:rsidRPr="00F111F6" w:rsidTr="00ED66B1">
        <w:tc>
          <w:tcPr>
            <w:tcW w:w="1558" w:type="dxa"/>
            <w:vMerge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74" w:type="dxa"/>
            <w:vAlign w:val="center"/>
          </w:tcPr>
          <w:p w:rsidR="00ED66B1" w:rsidRDefault="00ED66B1" w:rsidP="00ED66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rt development</w:t>
            </w:r>
          </w:p>
        </w:tc>
        <w:tc>
          <w:tcPr>
            <w:tcW w:w="1044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1212" w:type="dxa"/>
            <w:vAlign w:val="center"/>
          </w:tcPr>
          <w:p w:rsidR="00ED66B1" w:rsidRDefault="00ED66B1" w:rsidP="00ED66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  <w:r w:rsidRPr="0050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5D5F">
              <w:rPr>
                <w:rFonts w:ascii="Arial" w:hAnsi="Arial" w:cs="Arial"/>
                <w:sz w:val="16"/>
                <w:szCs w:val="16"/>
              </w:rPr>
              <w:sym w:font="Symbol" w:char="F0D7"/>
            </w:r>
            <w:r w:rsidRPr="00505D5F">
              <w:rPr>
                <w:rFonts w:ascii="Arial" w:hAnsi="Arial" w:cs="Arial"/>
                <w:sz w:val="16"/>
                <w:szCs w:val="16"/>
              </w:rPr>
              <w:t>10</w:t>
            </w:r>
            <w:r w:rsidRPr="00505D5F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</w:tr>
    </w:tbl>
    <w:p w:rsidR="00ED66B1" w:rsidRDefault="00ED66B1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</w:p>
    <w:p w:rsidR="00ED66B1" w:rsidRDefault="00ED66B1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</w:p>
    <w:p w:rsidR="00ED66B1" w:rsidRDefault="00ED66B1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</w:p>
    <w:p w:rsidR="00ED66B1" w:rsidRDefault="00ED66B1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</w:p>
    <w:p w:rsidR="00ED66B1" w:rsidRDefault="00ED66B1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</w:p>
    <w:p w:rsidR="00ED66B1" w:rsidRPr="00ED66B1" w:rsidRDefault="00ED66B1" w:rsidP="00ED66B1">
      <w:pPr>
        <w:rPr>
          <w:rFonts w:ascii="Arial" w:hAnsi="Arial" w:cs="Arial"/>
          <w:sz w:val="22"/>
          <w:szCs w:val="22"/>
        </w:rPr>
      </w:pPr>
    </w:p>
    <w:sectPr w:rsidR="00ED66B1" w:rsidRPr="00ED66B1" w:rsidSect="00F346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528" w:rsidRDefault="00FD6528" w:rsidP="00D04125">
      <w:r>
        <w:separator/>
      </w:r>
    </w:p>
  </w:endnote>
  <w:endnote w:type="continuationSeparator" w:id="0">
    <w:p w:rsidR="00FD6528" w:rsidRDefault="00FD6528" w:rsidP="00D04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928938"/>
      <w:docPartObj>
        <w:docPartGallery w:val="Page Numbers (Bottom of Page)"/>
        <w:docPartUnique/>
      </w:docPartObj>
    </w:sdtPr>
    <w:sdtContent>
      <w:p w:rsidR="00FD6528" w:rsidRDefault="00A75930">
        <w:pPr>
          <w:pStyle w:val="Footer"/>
          <w:jc w:val="right"/>
        </w:pPr>
        <w:fldSimple w:instr=" PAGE   \* MERGEFORMAT ">
          <w:r w:rsidR="00582971">
            <w:rPr>
              <w:noProof/>
            </w:rPr>
            <w:t>1</w:t>
          </w:r>
        </w:fldSimple>
      </w:p>
    </w:sdtContent>
  </w:sdt>
  <w:p w:rsidR="00FD6528" w:rsidRDefault="00FD65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528" w:rsidRDefault="00FD6528" w:rsidP="00D04125">
      <w:r>
        <w:separator/>
      </w:r>
    </w:p>
  </w:footnote>
  <w:footnote w:type="continuationSeparator" w:id="0">
    <w:p w:rsidR="00FD6528" w:rsidRDefault="00FD6528" w:rsidP="00D04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63147D"/>
    <w:multiLevelType w:val="multilevel"/>
    <w:tmpl w:val="68026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5A0F5B"/>
    <w:multiLevelType w:val="hybridMultilevel"/>
    <w:tmpl w:val="1B1C7C10"/>
    <w:lvl w:ilvl="0" w:tplc="BB8C9FDA">
      <w:start w:val="1"/>
      <w:numFmt w:val="upp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dz2epf9zvtegezevkp0fpe2axe505ze0x5&quot;&gt;GB Endnote library Jan 2012&lt;record-ids&gt;&lt;item&gt;748&lt;/item&gt;&lt;item&gt;1218&lt;/item&gt;&lt;item&gt;1590&lt;/item&gt;&lt;/record-ids&gt;&lt;/item&gt;&lt;/Libraries&gt;"/>
  </w:docVars>
  <w:rsids>
    <w:rsidRoot w:val="00C015C7"/>
    <w:rsid w:val="0000025D"/>
    <w:rsid w:val="00004039"/>
    <w:rsid w:val="00010E4F"/>
    <w:rsid w:val="00024061"/>
    <w:rsid w:val="000305FE"/>
    <w:rsid w:val="00035CDB"/>
    <w:rsid w:val="000544CE"/>
    <w:rsid w:val="00055617"/>
    <w:rsid w:val="00062B0C"/>
    <w:rsid w:val="000656E2"/>
    <w:rsid w:val="00077A05"/>
    <w:rsid w:val="00077FDB"/>
    <w:rsid w:val="00080092"/>
    <w:rsid w:val="00081130"/>
    <w:rsid w:val="00083A9F"/>
    <w:rsid w:val="00084A6A"/>
    <w:rsid w:val="00087AB3"/>
    <w:rsid w:val="000A0357"/>
    <w:rsid w:val="000A045D"/>
    <w:rsid w:val="000A0E29"/>
    <w:rsid w:val="000A47AA"/>
    <w:rsid w:val="000C26B2"/>
    <w:rsid w:val="000D0F68"/>
    <w:rsid w:val="000D2EF6"/>
    <w:rsid w:val="000D378E"/>
    <w:rsid w:val="000D3EBA"/>
    <w:rsid w:val="000D41C9"/>
    <w:rsid w:val="000F2040"/>
    <w:rsid w:val="000F259C"/>
    <w:rsid w:val="000F7184"/>
    <w:rsid w:val="0010285A"/>
    <w:rsid w:val="00103354"/>
    <w:rsid w:val="0010588F"/>
    <w:rsid w:val="00110A04"/>
    <w:rsid w:val="00124263"/>
    <w:rsid w:val="00135295"/>
    <w:rsid w:val="001362D1"/>
    <w:rsid w:val="00143955"/>
    <w:rsid w:val="00147B48"/>
    <w:rsid w:val="00150E20"/>
    <w:rsid w:val="0015498C"/>
    <w:rsid w:val="0017114B"/>
    <w:rsid w:val="00176203"/>
    <w:rsid w:val="00182514"/>
    <w:rsid w:val="00183188"/>
    <w:rsid w:val="0018359F"/>
    <w:rsid w:val="0019024A"/>
    <w:rsid w:val="001A2494"/>
    <w:rsid w:val="001A5D0E"/>
    <w:rsid w:val="001A6A31"/>
    <w:rsid w:val="001B4A95"/>
    <w:rsid w:val="001B60C5"/>
    <w:rsid w:val="001C23EB"/>
    <w:rsid w:val="001C72EB"/>
    <w:rsid w:val="001E5B4D"/>
    <w:rsid w:val="001F1885"/>
    <w:rsid w:val="001F447E"/>
    <w:rsid w:val="00204A1F"/>
    <w:rsid w:val="00227A71"/>
    <w:rsid w:val="0023332D"/>
    <w:rsid w:val="00242AB9"/>
    <w:rsid w:val="002437EF"/>
    <w:rsid w:val="00250C10"/>
    <w:rsid w:val="00254257"/>
    <w:rsid w:val="00254A25"/>
    <w:rsid w:val="00256BEA"/>
    <w:rsid w:val="00262768"/>
    <w:rsid w:val="002749AA"/>
    <w:rsid w:val="00281B90"/>
    <w:rsid w:val="002916C1"/>
    <w:rsid w:val="0029217D"/>
    <w:rsid w:val="0029276C"/>
    <w:rsid w:val="0029465D"/>
    <w:rsid w:val="0029669C"/>
    <w:rsid w:val="002A0F23"/>
    <w:rsid w:val="002A5B03"/>
    <w:rsid w:val="002A6C4A"/>
    <w:rsid w:val="002B6CA4"/>
    <w:rsid w:val="002C21C6"/>
    <w:rsid w:val="002C6C2B"/>
    <w:rsid w:val="002C7419"/>
    <w:rsid w:val="002E5AB6"/>
    <w:rsid w:val="002F1683"/>
    <w:rsid w:val="002F29AB"/>
    <w:rsid w:val="002F33C1"/>
    <w:rsid w:val="002F7EA1"/>
    <w:rsid w:val="00301B2F"/>
    <w:rsid w:val="00311331"/>
    <w:rsid w:val="00316368"/>
    <w:rsid w:val="00331735"/>
    <w:rsid w:val="003361BE"/>
    <w:rsid w:val="0033677C"/>
    <w:rsid w:val="00342633"/>
    <w:rsid w:val="00343AD6"/>
    <w:rsid w:val="003460E5"/>
    <w:rsid w:val="00350060"/>
    <w:rsid w:val="003605C9"/>
    <w:rsid w:val="00360F9E"/>
    <w:rsid w:val="00364B61"/>
    <w:rsid w:val="00366587"/>
    <w:rsid w:val="0037408B"/>
    <w:rsid w:val="00377C3A"/>
    <w:rsid w:val="00383205"/>
    <w:rsid w:val="00383F2F"/>
    <w:rsid w:val="00385118"/>
    <w:rsid w:val="003928D4"/>
    <w:rsid w:val="003941DB"/>
    <w:rsid w:val="003A32E2"/>
    <w:rsid w:val="003B0258"/>
    <w:rsid w:val="003B2293"/>
    <w:rsid w:val="003B278E"/>
    <w:rsid w:val="003B360A"/>
    <w:rsid w:val="003B7C69"/>
    <w:rsid w:val="003C0EB6"/>
    <w:rsid w:val="003C28B6"/>
    <w:rsid w:val="003E15B2"/>
    <w:rsid w:val="003F65F1"/>
    <w:rsid w:val="003F7C58"/>
    <w:rsid w:val="00400B88"/>
    <w:rsid w:val="0040382B"/>
    <w:rsid w:val="00411990"/>
    <w:rsid w:val="0041743A"/>
    <w:rsid w:val="004256D5"/>
    <w:rsid w:val="00430710"/>
    <w:rsid w:val="00433556"/>
    <w:rsid w:val="00436F26"/>
    <w:rsid w:val="00440E43"/>
    <w:rsid w:val="0044271B"/>
    <w:rsid w:val="00442815"/>
    <w:rsid w:val="004456CF"/>
    <w:rsid w:val="00446611"/>
    <w:rsid w:val="00452B89"/>
    <w:rsid w:val="00457486"/>
    <w:rsid w:val="0046705E"/>
    <w:rsid w:val="0047142B"/>
    <w:rsid w:val="0047237B"/>
    <w:rsid w:val="0048783E"/>
    <w:rsid w:val="00487EF7"/>
    <w:rsid w:val="00491D82"/>
    <w:rsid w:val="00496399"/>
    <w:rsid w:val="00496E13"/>
    <w:rsid w:val="004A377B"/>
    <w:rsid w:val="004A640E"/>
    <w:rsid w:val="004B2283"/>
    <w:rsid w:val="004B2A6A"/>
    <w:rsid w:val="004B681D"/>
    <w:rsid w:val="004E41EA"/>
    <w:rsid w:val="004E43AF"/>
    <w:rsid w:val="004E7B4B"/>
    <w:rsid w:val="004F120F"/>
    <w:rsid w:val="004F1946"/>
    <w:rsid w:val="004F7F39"/>
    <w:rsid w:val="00506534"/>
    <w:rsid w:val="00507F62"/>
    <w:rsid w:val="00514D46"/>
    <w:rsid w:val="005171B5"/>
    <w:rsid w:val="005224D7"/>
    <w:rsid w:val="005225A6"/>
    <w:rsid w:val="005302DD"/>
    <w:rsid w:val="00531550"/>
    <w:rsid w:val="00533B68"/>
    <w:rsid w:val="00537E35"/>
    <w:rsid w:val="00541724"/>
    <w:rsid w:val="00543A61"/>
    <w:rsid w:val="00545372"/>
    <w:rsid w:val="00555156"/>
    <w:rsid w:val="00555D7C"/>
    <w:rsid w:val="00557BA7"/>
    <w:rsid w:val="00572721"/>
    <w:rsid w:val="00572E6E"/>
    <w:rsid w:val="00576006"/>
    <w:rsid w:val="0058073E"/>
    <w:rsid w:val="00582971"/>
    <w:rsid w:val="0058368B"/>
    <w:rsid w:val="005846A9"/>
    <w:rsid w:val="0058638F"/>
    <w:rsid w:val="005A0902"/>
    <w:rsid w:val="005A25E9"/>
    <w:rsid w:val="005A5C17"/>
    <w:rsid w:val="005A7736"/>
    <w:rsid w:val="005B2EF3"/>
    <w:rsid w:val="005C201F"/>
    <w:rsid w:val="005C39EB"/>
    <w:rsid w:val="005D45F8"/>
    <w:rsid w:val="005D5DCD"/>
    <w:rsid w:val="005E2C71"/>
    <w:rsid w:val="005E3078"/>
    <w:rsid w:val="005E3395"/>
    <w:rsid w:val="005E35EF"/>
    <w:rsid w:val="005E42DC"/>
    <w:rsid w:val="005E4BB4"/>
    <w:rsid w:val="005F1D65"/>
    <w:rsid w:val="005F2D3D"/>
    <w:rsid w:val="00600406"/>
    <w:rsid w:val="00601557"/>
    <w:rsid w:val="00602B15"/>
    <w:rsid w:val="00605030"/>
    <w:rsid w:val="0061088A"/>
    <w:rsid w:val="00610DF8"/>
    <w:rsid w:val="0062195F"/>
    <w:rsid w:val="00627FA4"/>
    <w:rsid w:val="00640C9C"/>
    <w:rsid w:val="0064128D"/>
    <w:rsid w:val="00643F33"/>
    <w:rsid w:val="006443F6"/>
    <w:rsid w:val="0065202F"/>
    <w:rsid w:val="00654BA1"/>
    <w:rsid w:val="006641DE"/>
    <w:rsid w:val="00665C08"/>
    <w:rsid w:val="006671C5"/>
    <w:rsid w:val="006676D3"/>
    <w:rsid w:val="006756AF"/>
    <w:rsid w:val="00675DEA"/>
    <w:rsid w:val="00695091"/>
    <w:rsid w:val="006965CB"/>
    <w:rsid w:val="006A7A37"/>
    <w:rsid w:val="006B110E"/>
    <w:rsid w:val="006B1912"/>
    <w:rsid w:val="006B5520"/>
    <w:rsid w:val="006C030E"/>
    <w:rsid w:val="006D2011"/>
    <w:rsid w:val="006E5DAF"/>
    <w:rsid w:val="006F12E2"/>
    <w:rsid w:val="006F246E"/>
    <w:rsid w:val="006F2BD7"/>
    <w:rsid w:val="006F6BBB"/>
    <w:rsid w:val="00705B3C"/>
    <w:rsid w:val="007149B3"/>
    <w:rsid w:val="00720901"/>
    <w:rsid w:val="00731224"/>
    <w:rsid w:val="00731A41"/>
    <w:rsid w:val="00736947"/>
    <w:rsid w:val="0073773D"/>
    <w:rsid w:val="00742BFD"/>
    <w:rsid w:val="00742FB0"/>
    <w:rsid w:val="00746FEB"/>
    <w:rsid w:val="0075061F"/>
    <w:rsid w:val="007632A3"/>
    <w:rsid w:val="00765DA4"/>
    <w:rsid w:val="007721A3"/>
    <w:rsid w:val="00780B7F"/>
    <w:rsid w:val="00782589"/>
    <w:rsid w:val="0078364D"/>
    <w:rsid w:val="00793A9C"/>
    <w:rsid w:val="00797ED3"/>
    <w:rsid w:val="007A37DC"/>
    <w:rsid w:val="007A5A69"/>
    <w:rsid w:val="007A7594"/>
    <w:rsid w:val="007B21C1"/>
    <w:rsid w:val="007C25A7"/>
    <w:rsid w:val="007C4860"/>
    <w:rsid w:val="007D7C02"/>
    <w:rsid w:val="007E088A"/>
    <w:rsid w:val="007E166F"/>
    <w:rsid w:val="007E1FAB"/>
    <w:rsid w:val="007E69AC"/>
    <w:rsid w:val="00803F28"/>
    <w:rsid w:val="00810D0F"/>
    <w:rsid w:val="00815E06"/>
    <w:rsid w:val="00825631"/>
    <w:rsid w:val="00835522"/>
    <w:rsid w:val="00836E37"/>
    <w:rsid w:val="00836F43"/>
    <w:rsid w:val="00844303"/>
    <w:rsid w:val="008473C1"/>
    <w:rsid w:val="00852279"/>
    <w:rsid w:val="008524D0"/>
    <w:rsid w:val="0085290F"/>
    <w:rsid w:val="00853D6F"/>
    <w:rsid w:val="00867E92"/>
    <w:rsid w:val="00871752"/>
    <w:rsid w:val="00872F3B"/>
    <w:rsid w:val="00873EBF"/>
    <w:rsid w:val="00875F24"/>
    <w:rsid w:val="00896AE1"/>
    <w:rsid w:val="008A0622"/>
    <w:rsid w:val="008A1016"/>
    <w:rsid w:val="008A7563"/>
    <w:rsid w:val="008B3B7C"/>
    <w:rsid w:val="008B543E"/>
    <w:rsid w:val="008B7733"/>
    <w:rsid w:val="008C1A7E"/>
    <w:rsid w:val="008C70F4"/>
    <w:rsid w:val="008D18EE"/>
    <w:rsid w:val="008D3684"/>
    <w:rsid w:val="008E454B"/>
    <w:rsid w:val="008E662D"/>
    <w:rsid w:val="008E6B61"/>
    <w:rsid w:val="008F1754"/>
    <w:rsid w:val="008F2116"/>
    <w:rsid w:val="00901153"/>
    <w:rsid w:val="00906DB5"/>
    <w:rsid w:val="0091010C"/>
    <w:rsid w:val="00910954"/>
    <w:rsid w:val="00913222"/>
    <w:rsid w:val="00917469"/>
    <w:rsid w:val="00920975"/>
    <w:rsid w:val="009238CE"/>
    <w:rsid w:val="00925680"/>
    <w:rsid w:val="00945147"/>
    <w:rsid w:val="009458C8"/>
    <w:rsid w:val="00945C35"/>
    <w:rsid w:val="00951CF6"/>
    <w:rsid w:val="00952967"/>
    <w:rsid w:val="00957A82"/>
    <w:rsid w:val="00957BF6"/>
    <w:rsid w:val="009712D5"/>
    <w:rsid w:val="00977E53"/>
    <w:rsid w:val="00985B16"/>
    <w:rsid w:val="009966F2"/>
    <w:rsid w:val="009A1908"/>
    <w:rsid w:val="009A416B"/>
    <w:rsid w:val="009C2E20"/>
    <w:rsid w:val="009D163C"/>
    <w:rsid w:val="009E443D"/>
    <w:rsid w:val="009F1CD0"/>
    <w:rsid w:val="009F410F"/>
    <w:rsid w:val="009F53CC"/>
    <w:rsid w:val="009F6707"/>
    <w:rsid w:val="009F6C24"/>
    <w:rsid w:val="009F753E"/>
    <w:rsid w:val="00A04608"/>
    <w:rsid w:val="00A229C2"/>
    <w:rsid w:val="00A22A27"/>
    <w:rsid w:val="00A23059"/>
    <w:rsid w:val="00A323C8"/>
    <w:rsid w:val="00A34F0E"/>
    <w:rsid w:val="00A37336"/>
    <w:rsid w:val="00A44C93"/>
    <w:rsid w:val="00A45B36"/>
    <w:rsid w:val="00A519DB"/>
    <w:rsid w:val="00A538AB"/>
    <w:rsid w:val="00A545DE"/>
    <w:rsid w:val="00A572CC"/>
    <w:rsid w:val="00A5753D"/>
    <w:rsid w:val="00A62F5C"/>
    <w:rsid w:val="00A67222"/>
    <w:rsid w:val="00A7225C"/>
    <w:rsid w:val="00A73108"/>
    <w:rsid w:val="00A75930"/>
    <w:rsid w:val="00A8022F"/>
    <w:rsid w:val="00A80FDA"/>
    <w:rsid w:val="00A8201A"/>
    <w:rsid w:val="00A844F6"/>
    <w:rsid w:val="00A845BE"/>
    <w:rsid w:val="00A96E60"/>
    <w:rsid w:val="00AA629F"/>
    <w:rsid w:val="00AB1579"/>
    <w:rsid w:val="00AB3A11"/>
    <w:rsid w:val="00AB6647"/>
    <w:rsid w:val="00AC17CF"/>
    <w:rsid w:val="00AC235A"/>
    <w:rsid w:val="00AC3414"/>
    <w:rsid w:val="00AC437F"/>
    <w:rsid w:val="00AD079B"/>
    <w:rsid w:val="00AD44D6"/>
    <w:rsid w:val="00AD7F0F"/>
    <w:rsid w:val="00AE0558"/>
    <w:rsid w:val="00AE369E"/>
    <w:rsid w:val="00AE47BF"/>
    <w:rsid w:val="00AF34E9"/>
    <w:rsid w:val="00AF6C93"/>
    <w:rsid w:val="00AF7A19"/>
    <w:rsid w:val="00AF7E13"/>
    <w:rsid w:val="00B00A8A"/>
    <w:rsid w:val="00B0345C"/>
    <w:rsid w:val="00B1152E"/>
    <w:rsid w:val="00B11C05"/>
    <w:rsid w:val="00B144CD"/>
    <w:rsid w:val="00B21BE2"/>
    <w:rsid w:val="00B22570"/>
    <w:rsid w:val="00B25298"/>
    <w:rsid w:val="00B2740B"/>
    <w:rsid w:val="00B31928"/>
    <w:rsid w:val="00B4409E"/>
    <w:rsid w:val="00B4595A"/>
    <w:rsid w:val="00B53619"/>
    <w:rsid w:val="00B56A7B"/>
    <w:rsid w:val="00B71D22"/>
    <w:rsid w:val="00B73BF0"/>
    <w:rsid w:val="00B744EB"/>
    <w:rsid w:val="00B8645D"/>
    <w:rsid w:val="00B94E73"/>
    <w:rsid w:val="00B967E4"/>
    <w:rsid w:val="00B96EDE"/>
    <w:rsid w:val="00BA455E"/>
    <w:rsid w:val="00BB2915"/>
    <w:rsid w:val="00BC3AB5"/>
    <w:rsid w:val="00BC5C96"/>
    <w:rsid w:val="00BC6759"/>
    <w:rsid w:val="00BD1C0A"/>
    <w:rsid w:val="00BD4105"/>
    <w:rsid w:val="00BD5E84"/>
    <w:rsid w:val="00BD5E93"/>
    <w:rsid w:val="00BE2843"/>
    <w:rsid w:val="00BF045B"/>
    <w:rsid w:val="00C015C7"/>
    <w:rsid w:val="00C106EC"/>
    <w:rsid w:val="00C1522F"/>
    <w:rsid w:val="00C2024E"/>
    <w:rsid w:val="00C25805"/>
    <w:rsid w:val="00C406C9"/>
    <w:rsid w:val="00C52125"/>
    <w:rsid w:val="00C57F2A"/>
    <w:rsid w:val="00C605CC"/>
    <w:rsid w:val="00C62C88"/>
    <w:rsid w:val="00C66F2B"/>
    <w:rsid w:val="00C67D68"/>
    <w:rsid w:val="00C67D69"/>
    <w:rsid w:val="00C75DA3"/>
    <w:rsid w:val="00C807B6"/>
    <w:rsid w:val="00C80C60"/>
    <w:rsid w:val="00C826B1"/>
    <w:rsid w:val="00C84E87"/>
    <w:rsid w:val="00C939FD"/>
    <w:rsid w:val="00CA01C4"/>
    <w:rsid w:val="00CA024D"/>
    <w:rsid w:val="00CA378A"/>
    <w:rsid w:val="00CA5010"/>
    <w:rsid w:val="00CA66C8"/>
    <w:rsid w:val="00CB6972"/>
    <w:rsid w:val="00CD0FB8"/>
    <w:rsid w:val="00CD6102"/>
    <w:rsid w:val="00CF0079"/>
    <w:rsid w:val="00D0213B"/>
    <w:rsid w:val="00D03C1E"/>
    <w:rsid w:val="00D04125"/>
    <w:rsid w:val="00D1788F"/>
    <w:rsid w:val="00D21F5A"/>
    <w:rsid w:val="00D3162B"/>
    <w:rsid w:val="00D31C48"/>
    <w:rsid w:val="00D360E4"/>
    <w:rsid w:val="00D36532"/>
    <w:rsid w:val="00D438A6"/>
    <w:rsid w:val="00D54AEB"/>
    <w:rsid w:val="00D62D76"/>
    <w:rsid w:val="00D64550"/>
    <w:rsid w:val="00D67CBA"/>
    <w:rsid w:val="00D71C91"/>
    <w:rsid w:val="00D73123"/>
    <w:rsid w:val="00D74EC5"/>
    <w:rsid w:val="00D81548"/>
    <w:rsid w:val="00D83955"/>
    <w:rsid w:val="00D856F5"/>
    <w:rsid w:val="00D868AA"/>
    <w:rsid w:val="00D921F3"/>
    <w:rsid w:val="00DA2C75"/>
    <w:rsid w:val="00DA57C2"/>
    <w:rsid w:val="00DA6A5D"/>
    <w:rsid w:val="00DB07FD"/>
    <w:rsid w:val="00DC45E1"/>
    <w:rsid w:val="00DD3CE2"/>
    <w:rsid w:val="00DD5017"/>
    <w:rsid w:val="00DE01C2"/>
    <w:rsid w:val="00DE2BAD"/>
    <w:rsid w:val="00DF2111"/>
    <w:rsid w:val="00DF2CAD"/>
    <w:rsid w:val="00DF3171"/>
    <w:rsid w:val="00DF452C"/>
    <w:rsid w:val="00DF5064"/>
    <w:rsid w:val="00DF51FE"/>
    <w:rsid w:val="00E00DD0"/>
    <w:rsid w:val="00E049A4"/>
    <w:rsid w:val="00E06D2F"/>
    <w:rsid w:val="00E217BC"/>
    <w:rsid w:val="00E2212B"/>
    <w:rsid w:val="00E34E05"/>
    <w:rsid w:val="00E36D75"/>
    <w:rsid w:val="00E426D0"/>
    <w:rsid w:val="00E57C28"/>
    <w:rsid w:val="00E57F53"/>
    <w:rsid w:val="00E60E36"/>
    <w:rsid w:val="00E62DD3"/>
    <w:rsid w:val="00E67521"/>
    <w:rsid w:val="00E67816"/>
    <w:rsid w:val="00E714EA"/>
    <w:rsid w:val="00E72A4E"/>
    <w:rsid w:val="00E86FBC"/>
    <w:rsid w:val="00E92EC6"/>
    <w:rsid w:val="00E95D4C"/>
    <w:rsid w:val="00E96EA6"/>
    <w:rsid w:val="00E97C7C"/>
    <w:rsid w:val="00EA32E9"/>
    <w:rsid w:val="00EA5A1C"/>
    <w:rsid w:val="00EA6B49"/>
    <w:rsid w:val="00EB0958"/>
    <w:rsid w:val="00EB0FA9"/>
    <w:rsid w:val="00ED0A5B"/>
    <w:rsid w:val="00ED45C8"/>
    <w:rsid w:val="00ED66B1"/>
    <w:rsid w:val="00EE3922"/>
    <w:rsid w:val="00EE7E4E"/>
    <w:rsid w:val="00EF3794"/>
    <w:rsid w:val="00EF4B9A"/>
    <w:rsid w:val="00EF61B9"/>
    <w:rsid w:val="00EF7F9F"/>
    <w:rsid w:val="00F0017E"/>
    <w:rsid w:val="00F12152"/>
    <w:rsid w:val="00F12494"/>
    <w:rsid w:val="00F13DE4"/>
    <w:rsid w:val="00F2071E"/>
    <w:rsid w:val="00F346AB"/>
    <w:rsid w:val="00F41C5E"/>
    <w:rsid w:val="00F44017"/>
    <w:rsid w:val="00F47379"/>
    <w:rsid w:val="00F50AF9"/>
    <w:rsid w:val="00F51525"/>
    <w:rsid w:val="00F57891"/>
    <w:rsid w:val="00F645BA"/>
    <w:rsid w:val="00F66598"/>
    <w:rsid w:val="00F7352C"/>
    <w:rsid w:val="00F737D6"/>
    <w:rsid w:val="00F81393"/>
    <w:rsid w:val="00F86428"/>
    <w:rsid w:val="00F90BC9"/>
    <w:rsid w:val="00F92570"/>
    <w:rsid w:val="00F935AC"/>
    <w:rsid w:val="00F9667C"/>
    <w:rsid w:val="00FA7801"/>
    <w:rsid w:val="00FA7F18"/>
    <w:rsid w:val="00FB3A9F"/>
    <w:rsid w:val="00FB3D3C"/>
    <w:rsid w:val="00FC40E3"/>
    <w:rsid w:val="00FC67D7"/>
    <w:rsid w:val="00FD6528"/>
    <w:rsid w:val="00FD745D"/>
    <w:rsid w:val="00FE696B"/>
    <w:rsid w:val="00FE6C04"/>
    <w:rsid w:val="00FF3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EF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Heading1">
    <w:name w:val="heading 1"/>
    <w:basedOn w:val="Normal"/>
    <w:link w:val="Heading1Char"/>
    <w:uiPriority w:val="9"/>
    <w:qFormat/>
    <w:rsid w:val="004F120F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5E9"/>
    <w:rPr>
      <w:color w:val="0000FF" w:themeColor="hyperlink"/>
      <w:u w:val="single"/>
    </w:rPr>
  </w:style>
  <w:style w:type="character" w:styleId="Strong">
    <w:name w:val="Strong"/>
    <w:uiPriority w:val="22"/>
    <w:qFormat/>
    <w:rsid w:val="005A25E9"/>
    <w:rPr>
      <w:b/>
      <w:bCs/>
    </w:rPr>
  </w:style>
  <w:style w:type="character" w:styleId="Emphasis">
    <w:name w:val="Emphasis"/>
    <w:uiPriority w:val="20"/>
    <w:qFormat/>
    <w:rsid w:val="005A25E9"/>
    <w:rPr>
      <w:b/>
      <w:bCs/>
      <w:i w:val="0"/>
      <w:iCs w:val="0"/>
    </w:rPr>
  </w:style>
  <w:style w:type="character" w:customStyle="1" w:styleId="st">
    <w:name w:val="st"/>
    <w:basedOn w:val="DefaultParagraphFont"/>
    <w:rsid w:val="005A25E9"/>
  </w:style>
  <w:style w:type="table" w:styleId="TableGrid">
    <w:name w:val="Table Grid"/>
    <w:basedOn w:val="TableNormal"/>
    <w:uiPriority w:val="59"/>
    <w:rsid w:val="00377C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041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4125"/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041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125"/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highlight">
    <w:name w:val="highlight"/>
    <w:basedOn w:val="DefaultParagraphFont"/>
    <w:rsid w:val="00731224"/>
  </w:style>
  <w:style w:type="character" w:customStyle="1" w:styleId="Heading1Char">
    <w:name w:val="Heading 1 Char"/>
    <w:basedOn w:val="DefaultParagraphFont"/>
    <w:link w:val="Heading1"/>
    <w:uiPriority w:val="9"/>
    <w:rsid w:val="004F120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ListParagraph">
    <w:name w:val="List Paragraph"/>
    <w:basedOn w:val="Normal"/>
    <w:uiPriority w:val="34"/>
    <w:qFormat/>
    <w:rsid w:val="00183188"/>
    <w:pPr>
      <w:ind w:left="720"/>
      <w:contextualSpacing/>
    </w:pPr>
  </w:style>
  <w:style w:type="character" w:customStyle="1" w:styleId="name2">
    <w:name w:val="name2"/>
    <w:basedOn w:val="DefaultParagraphFont"/>
    <w:rsid w:val="000F259C"/>
  </w:style>
  <w:style w:type="character" w:customStyle="1" w:styleId="xref-sep2">
    <w:name w:val="xref-sep2"/>
    <w:basedOn w:val="DefaultParagraphFont"/>
    <w:rsid w:val="000F259C"/>
  </w:style>
  <w:style w:type="character" w:customStyle="1" w:styleId="highlight1">
    <w:name w:val="highlight1"/>
    <w:basedOn w:val="DefaultParagraphFont"/>
    <w:rsid w:val="00DB07FD"/>
    <w:rPr>
      <w:shd w:val="clear" w:color="auto" w:fill="F2F5F8"/>
    </w:rPr>
  </w:style>
  <w:style w:type="character" w:styleId="CommentReference">
    <w:name w:val="annotation reference"/>
    <w:basedOn w:val="DefaultParagraphFont"/>
    <w:uiPriority w:val="99"/>
    <w:semiHidden/>
    <w:unhideWhenUsed/>
    <w:rsid w:val="00AB1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57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579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579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579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9761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602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5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46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7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441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68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92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6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8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54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620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63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6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03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113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5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00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527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424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613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71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208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7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0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0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6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1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23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550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5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7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41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383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686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2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61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94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4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4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1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2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25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58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122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34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8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86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99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28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781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7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11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8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35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2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67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978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311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93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3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0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5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40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7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6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93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1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3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5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04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93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12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96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4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79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25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9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22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653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410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783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55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635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1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22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17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38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5775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1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38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8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8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3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11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76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536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247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449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1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00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4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1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2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6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57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04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764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339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9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57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5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32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24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35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38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11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34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04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66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1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4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407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76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67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0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858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7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542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06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8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88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0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736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136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6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24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6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13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4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5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38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12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0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7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4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3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83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646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110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915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645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605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0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bates</cp:lastModifiedBy>
  <cp:revision>3</cp:revision>
  <cp:lastPrinted>2014-03-26T17:39:00Z</cp:lastPrinted>
  <dcterms:created xsi:type="dcterms:W3CDTF">2014-05-23T11:10:00Z</dcterms:created>
  <dcterms:modified xsi:type="dcterms:W3CDTF">2014-05-23T11:11:00Z</dcterms:modified>
</cp:coreProperties>
</file>